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B55EB" w14:textId="38D68645" w:rsidR="004E5FE2" w:rsidRPr="007243E8" w:rsidRDefault="004E5FE2" w:rsidP="004E5FE2">
      <w:pPr>
        <w:rPr>
          <w:color w:val="FF0000"/>
          <w:lang w:val="en-US"/>
        </w:rPr>
      </w:pPr>
      <w:r w:rsidRPr="007243E8">
        <w:rPr>
          <w:lang w:val="en-US"/>
        </w:rPr>
        <w:t xml:space="preserve">Table 1: </w:t>
      </w:r>
      <w:r w:rsidR="001F5411" w:rsidRPr="007243E8">
        <w:rPr>
          <w:lang w:val="en-US"/>
        </w:rPr>
        <w:t>Significant</w:t>
      </w:r>
      <w:r w:rsidRPr="007243E8">
        <w:rPr>
          <w:lang w:val="en-US"/>
        </w:rPr>
        <w:t xml:space="preserve"> differences in lesion in phloem and sapwood</w:t>
      </w:r>
      <w:r w:rsidR="00372F62" w:rsidRPr="007243E8">
        <w:rPr>
          <w:lang w:val="en-US"/>
        </w:rPr>
        <w:t xml:space="preserve"> among families</w:t>
      </w:r>
      <w:r w:rsidRPr="007243E8">
        <w:rPr>
          <w:lang w:val="en-US"/>
        </w:rPr>
        <w:t>.</w:t>
      </w:r>
      <w:r w:rsidR="001F5411" w:rsidRPr="007243E8">
        <w:rPr>
          <w:lang w:val="en-US"/>
        </w:rPr>
        <w:t xml:space="preserve"> LL_P denotes lesion length in Phloem, LW_P denotes lesion width in the phloem, LW_S denotes lesion width in sapwood</w:t>
      </w:r>
      <w:r w:rsidRPr="007243E8">
        <w:rPr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626"/>
        <w:gridCol w:w="626"/>
        <w:gridCol w:w="371"/>
        <w:gridCol w:w="371"/>
        <w:gridCol w:w="1594"/>
        <w:gridCol w:w="1680"/>
        <w:gridCol w:w="1747"/>
        <w:gridCol w:w="903"/>
      </w:tblGrid>
      <w:tr w:rsidR="004E5FE2" w:rsidRPr="007243E8" w14:paraId="26D1997A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BE6F9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.y.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8A6B0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F8BAC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E283D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n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A9570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n2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A508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F859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A635E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p.adj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02DC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b/>
                <w:bCs/>
                <w:color w:val="000000"/>
                <w:sz w:val="16"/>
                <w:szCs w:val="16"/>
              </w:rPr>
              <w:t>p.adj.signif</w:t>
            </w:r>
          </w:p>
        </w:tc>
      </w:tr>
      <w:tr w:rsidR="004E5FE2" w:rsidRPr="007243E8" w14:paraId="5CDABFFD" w14:textId="77777777" w:rsidTr="006F4642">
        <w:trPr>
          <w:trHeight w:val="180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991FE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2B1B6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774C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572E8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5EF04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F6A42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41117522645604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C3EEA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6468350820429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8826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18111382297201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1FE6F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7F2025C6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43AAE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C0305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CC08B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3535C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1D978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0C3E8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1305874442589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88A06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1744570521024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F3DB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48847974588695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ECCB5" w14:textId="77777777" w:rsidR="004E5FE2" w:rsidRPr="007243E8" w:rsidRDefault="004E5FE2" w:rsidP="006F4642">
            <w:pPr>
              <w:rPr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354399F6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61E09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AF18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15D2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E89B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6EDD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EB383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4.6487193994503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965B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.34002222311134E-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0992A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9.35206222471175E-0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0BF30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4E5FE2" w:rsidRPr="007243E8" w14:paraId="0E1E01AC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6403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A739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2552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8BFE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811B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C3D8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4.281070199812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0FF63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.85996668309342E-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284B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520790671266158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9E474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4E5FE2" w:rsidRPr="007243E8" w14:paraId="4924FB73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2DA8F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766D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0CCC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A823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B2940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2A4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.98438112342891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3EDA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6.7656214845916E-0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225F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18943740156856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7B6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*</w:t>
            </w:r>
          </w:p>
        </w:tc>
      </w:tr>
      <w:tr w:rsidR="004E5FE2" w:rsidRPr="007243E8" w14:paraId="4C77487F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F41FF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3979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B98C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00BB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F3384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8315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569298121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976A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35793892108648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A9AC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10022289790421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156A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5FECED95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5109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9821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15A8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B4F53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F124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CC93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53088967739828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2F4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41416445329533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962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115966046922693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9F8D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141BBAF1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35FE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39EB3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C1B30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BB1F6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72D0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7E786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4114812541816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9C22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646109438076217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9BD5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18091064266134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1796A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6ADB0FA0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F6474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D72C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8544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6969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BF46D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CBDB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3.182820504931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6A6D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14584799830691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C4B86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40837439525937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A01F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  <w:tr w:rsidR="004E5FE2" w:rsidRPr="007243E8" w14:paraId="708904BB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36502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S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6EF8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7E0A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179A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66436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F295B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4.7845189115760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27BA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.71397360125504E-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F59D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.79912608351412E-0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562B7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***</w:t>
            </w:r>
          </w:p>
        </w:tc>
      </w:tr>
      <w:tr w:rsidR="004E5FE2" w:rsidRPr="007243E8" w14:paraId="755A7C76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7CAF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S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71E1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9398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0071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C050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75BF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-4.59826885197763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6ED90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.26016018909622E-0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48A9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011928448529469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5EEE5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4E5FE2" w:rsidRPr="007243E8" w14:paraId="476B9006" w14:textId="77777777" w:rsidTr="006F4642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5C0B1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LW_S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E09A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57D8C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E461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3BF38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B792D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3.27269117149149</w:t>
            </w:r>
          </w:p>
        </w:tc>
        <w:tc>
          <w:tcPr>
            <w:tcW w:w="1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45EC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010652880465498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5EC2A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0.029828065303395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1CD3E" w14:textId="77777777" w:rsidR="004E5FE2" w:rsidRPr="007243E8" w:rsidRDefault="004E5FE2" w:rsidP="006F4642">
            <w:pPr>
              <w:rPr>
                <w:color w:val="000000"/>
                <w:sz w:val="16"/>
                <w:szCs w:val="16"/>
              </w:rPr>
            </w:pPr>
            <w:r w:rsidRPr="007243E8">
              <w:rPr>
                <w:color w:val="000000"/>
                <w:sz w:val="16"/>
                <w:szCs w:val="16"/>
              </w:rPr>
              <w:t>*</w:t>
            </w:r>
          </w:p>
        </w:tc>
      </w:tr>
    </w:tbl>
    <w:p w14:paraId="0481217B" w14:textId="1AEDB877" w:rsidR="004E5FE2" w:rsidRPr="007243E8" w:rsidRDefault="004E5FE2" w:rsidP="004E5FE2">
      <w:pPr>
        <w:rPr>
          <w:lang w:val="en-US"/>
        </w:rPr>
      </w:pPr>
    </w:p>
    <w:p w14:paraId="2CCA6A99" w14:textId="77777777" w:rsidR="00372F62" w:rsidRPr="007243E8" w:rsidRDefault="00372F62" w:rsidP="004E5FE2">
      <w:pPr>
        <w:rPr>
          <w:lang w:val="en-US"/>
        </w:rPr>
      </w:pPr>
    </w:p>
    <w:p w14:paraId="7B8D6D5F" w14:textId="77777777" w:rsidR="001F5411" w:rsidRPr="007243E8" w:rsidRDefault="001F5411">
      <w:pPr>
        <w:rPr>
          <w:lang w:val="en-US"/>
        </w:rPr>
      </w:pPr>
      <w:r w:rsidRPr="007243E8">
        <w:rPr>
          <w:lang w:val="en-US"/>
        </w:rPr>
        <w:br w:type="page"/>
      </w:r>
    </w:p>
    <w:p w14:paraId="68EE235A" w14:textId="5842AA9B" w:rsidR="004E5FE2" w:rsidRPr="007243E8" w:rsidRDefault="00372F62" w:rsidP="004E5FE2">
      <w:pPr>
        <w:rPr>
          <w:color w:val="FF0000"/>
          <w:lang w:val="en-US"/>
        </w:rPr>
      </w:pPr>
      <w:r w:rsidRPr="007243E8">
        <w:rPr>
          <w:lang w:val="en-US"/>
        </w:rPr>
        <w:lastRenderedPageBreak/>
        <w:t xml:space="preserve">Table 2: </w:t>
      </w:r>
      <w:r w:rsidR="001F5411" w:rsidRPr="007243E8">
        <w:rPr>
          <w:lang w:val="en-US"/>
        </w:rPr>
        <w:t xml:space="preserve">Significant differences in lesion in phloem and sapwood among genotypes. LL_P denotes lesion length in Phloem, LL_S denotes lesion length in sapwood, </w:t>
      </w:r>
      <w:r w:rsidR="007243E8" w:rsidRPr="007243E8">
        <w:rPr>
          <w:lang w:val="en-US"/>
        </w:rPr>
        <w:t xml:space="preserve">and </w:t>
      </w:r>
      <w:r w:rsidR="001F5411" w:rsidRPr="007243E8">
        <w:rPr>
          <w:lang w:val="en-US"/>
        </w:rPr>
        <w:t xml:space="preserve">LW_P denotes lesion width in the phloem </w:t>
      </w:r>
    </w:p>
    <w:p w14:paraId="322677FF" w14:textId="77777777" w:rsidR="001F5411" w:rsidRPr="007243E8" w:rsidRDefault="001F5411" w:rsidP="004E5FE2">
      <w:pPr>
        <w:rPr>
          <w:color w:val="FF0000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626"/>
        <w:gridCol w:w="626"/>
        <w:gridCol w:w="1515"/>
        <w:gridCol w:w="1663"/>
        <w:gridCol w:w="1663"/>
        <w:gridCol w:w="746"/>
        <w:gridCol w:w="903"/>
      </w:tblGrid>
      <w:tr w:rsidR="007243E8" w:rsidRPr="00AE3DB1" w14:paraId="62E9EB1C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29D1E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.y.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2674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group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17C4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group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96F2E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AFB4B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conf.low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7664E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conf.high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C9421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p.adj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B8F02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b/>
                <w:bCs/>
                <w:color w:val="000000"/>
                <w:sz w:val="16"/>
                <w:szCs w:val="16"/>
              </w:rPr>
              <w:t>p.adj.signif</w:t>
            </w:r>
          </w:p>
        </w:tc>
      </w:tr>
      <w:tr w:rsidR="00AE3DB1" w:rsidRPr="00AE3DB1" w14:paraId="3042B1CC" w14:textId="77777777" w:rsidTr="001F5411">
        <w:trPr>
          <w:trHeight w:val="180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D7188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93883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0-4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9C5B8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EC4D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2.3833333333333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01240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4044181316736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8F7A4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.36224853499306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138F9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3A5F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*</w:t>
            </w:r>
          </w:p>
        </w:tc>
      </w:tr>
      <w:tr w:rsidR="00AE3DB1" w:rsidRPr="00AE3DB1" w14:paraId="5DBD954C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BBA60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9B17F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B069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7-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8A433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2.514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00E18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4.7679526127189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99931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0.26093627616994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6CAFD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60BC0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*</w:t>
            </w:r>
          </w:p>
        </w:tc>
      </w:tr>
      <w:tr w:rsidR="00AE3DB1" w:rsidRPr="00AE3DB1" w14:paraId="425054F6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57411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27E1A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C81B1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7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8196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2.4954166666666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33D71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4.7519478538437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8D44B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0.238885479489606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51C95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66A15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*</w:t>
            </w:r>
          </w:p>
        </w:tc>
      </w:tr>
      <w:tr w:rsidR="00AE3DB1" w:rsidRPr="00AE3DB1" w14:paraId="0E40B946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8371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6300A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E2CC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50-3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28CEB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2.3855555555555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4E0EC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4.4014355717851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5977F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-0.369675539326002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1D434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6AC6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*</w:t>
            </w:r>
          </w:p>
        </w:tc>
      </w:tr>
      <w:tr w:rsidR="00AE3DB1" w:rsidRPr="00AE3DB1" w14:paraId="4CD409D6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05B5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LL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CF930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38-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08572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4C8B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2.544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13A14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44598432277135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D2FA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4.64290456611754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3A61F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8E347" w14:textId="77777777" w:rsidR="00AE3DB1" w:rsidRPr="00AE3DB1" w:rsidRDefault="00AE3DB1" w:rsidP="00AE3DB1">
            <w:pPr>
              <w:rPr>
                <w:sz w:val="16"/>
                <w:szCs w:val="16"/>
              </w:rPr>
            </w:pPr>
            <w:r w:rsidRPr="00AE3DB1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E6EC8" w:rsidRPr="007243E8" w14:paraId="47AB907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AD9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L_S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AB58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3BC6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0E2D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2.5522222222222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B16E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19725004110099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9F8E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.9071944033434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F7CA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EFE3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759F1695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54C5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F235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38-1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A8F4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6664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DF44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4953375924392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11CC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046624075607500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93DE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9AC2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4118136C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242F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0133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38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DE6D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DB95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80888888888888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C4CB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5542842052678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904E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63493572509897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D800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4BD1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3C5EFD2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DE2C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3117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38-3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DC2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7501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84555555555555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80AE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6574419611414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6E82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336691499696823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50EC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42C9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65B96E7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2EE1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53DF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2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7743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1438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67555555555555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7A58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2827573557686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6C51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68353755342481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436B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49E4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454707EA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FFFE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8587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6C57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4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33AB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60333333333333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FF39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0686338879445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1C15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18598032778722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3621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65E9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7CFDDE3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7860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DBB9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1A1A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2-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2BCA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73777777777777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B8B8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53778400672079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5DEB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42177715488348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CFBC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4B69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12A6269F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33E5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AB55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AC2F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7-2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203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4911111111111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C336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18412077331969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BCFB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2.79810144890253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C007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A811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72DBB572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4532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65A7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8EDD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7-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8C81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63444444444444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1E22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5264461571929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E591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23362442731696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CE6E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2149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4DE23B28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CCE2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D6BD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EB71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3296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51122222222222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9117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50441021306675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EE38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01740034231378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BBD5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B596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6EF35978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44CD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4AFB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6EB8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50-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973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66666666666666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07FF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52726786319555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99A3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28060654701378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E235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FC2D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3BB5F2D1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C51D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CB20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5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7436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0FC5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85888888888888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C709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26413584941501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911E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71513641928363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1713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1F73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09370438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0FCB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CBD1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5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E304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F24B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97111111111111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FF27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1008660926827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5C0B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841356129539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EB4C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AD62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5E014196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98E9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0242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5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8ACB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69E3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7644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13D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1503404942012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729E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48738548394688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F5F3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52BE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531BBF11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DF21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CDA4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DEC8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7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77C5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8819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AD1A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7106200316347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9DF3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532688572541017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4276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7802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4BE33443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CEC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2C62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92E9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D687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9544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C8E1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7902930651812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4F14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11859582370759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955E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2988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6DCC8B2B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8BC6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112A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BE2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4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9E4A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94777777777777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62952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7948268584036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C074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10072869715192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01C7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1BE4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60208C2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3DC5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E3C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43D2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3-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142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52222222222222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3C4A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0329224161353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B31A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115220283090601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B987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6240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07E9277B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DF18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708A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3D53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7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89EE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67527777777777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5465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3303168826753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8F8A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20238672880227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9336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6E55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1B8BE119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4A3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8D49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1455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D8D7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74777777777777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9FCC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4137349827351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34E9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818205728204136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B9B3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ED0C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76154B85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7332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24C6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A51E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8-4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4EB2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74111111111111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D0D2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426251134215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E8BE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05597108800678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9E4A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4A18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</w:t>
            </w:r>
          </w:p>
        </w:tc>
      </w:tr>
      <w:tr w:rsidR="00DE6EC8" w:rsidRPr="007243E8" w14:paraId="69536A8A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F363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F8A1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0567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2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2C89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6E24A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25231208984791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3EDA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4676879101520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0DF0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A0F8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E6EC8" w:rsidRPr="007243E8" w14:paraId="668A0824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B139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A569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8286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2-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20F6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62444444444444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6513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14077754578370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6808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1081113431051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E655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24BF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E6EC8" w:rsidRPr="007243E8" w14:paraId="3BCDCF10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7481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3DC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BD7F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7-4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8600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74333333333333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8520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14114258299911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F584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3455240836675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A095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5F46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E6EC8" w:rsidRPr="007243E8" w14:paraId="0A9B0645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D62C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2DDC3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38-15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22C2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585E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97444444444444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DBFD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1.6430808886634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4557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-0.305808000225418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EC9C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0F60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6EC8" w:rsidRPr="007243E8" w14:paraId="7979C28F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C407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2B07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8696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4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123C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924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24889598971838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415C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27110401028161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40E3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14FA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6EC8" w:rsidRPr="007243E8" w14:paraId="2DD19313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9E2A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A1B6F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B2C3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C3158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17888888888889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DBE16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397777487078828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1FF8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96000029069895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5887D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CE3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6EC8" w:rsidRPr="007243E8" w14:paraId="6429561F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15B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2969E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E7F0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1-3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6D96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972222222222222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EF799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41521843466657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D5E6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52922600977787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991C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012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0BA5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E6EC8" w:rsidRPr="007243E8" w14:paraId="313B55FD" w14:textId="77777777" w:rsidTr="001F5411">
        <w:trPr>
          <w:trHeight w:val="165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9DE2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LW_P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C0715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0-34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8A21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42-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E6687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865555555555556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028B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27174244656032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73FB1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1.45936866455079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30DCB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4E9D4" w14:textId="77777777" w:rsidR="00DE6EC8" w:rsidRPr="00DE6EC8" w:rsidRDefault="00DE6EC8" w:rsidP="00DE6EC8">
            <w:pPr>
              <w:rPr>
                <w:color w:val="000000"/>
                <w:sz w:val="16"/>
                <w:szCs w:val="16"/>
              </w:rPr>
            </w:pPr>
            <w:r w:rsidRPr="00DE6EC8">
              <w:rPr>
                <w:color w:val="000000"/>
                <w:sz w:val="16"/>
                <w:szCs w:val="16"/>
              </w:rPr>
              <w:t>***</w:t>
            </w:r>
          </w:p>
        </w:tc>
      </w:tr>
    </w:tbl>
    <w:p w14:paraId="3D5236DB" w14:textId="77777777" w:rsidR="00CD2D51" w:rsidRPr="007243E8" w:rsidRDefault="00CD2D51"/>
    <w:sectPr w:rsidR="00CD2D51" w:rsidRPr="00724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E2"/>
    <w:rsid w:val="001E7E7E"/>
    <w:rsid w:val="001F5411"/>
    <w:rsid w:val="00372F62"/>
    <w:rsid w:val="004E5FE2"/>
    <w:rsid w:val="005107A9"/>
    <w:rsid w:val="007243E8"/>
    <w:rsid w:val="008D3A21"/>
    <w:rsid w:val="009F37C2"/>
    <w:rsid w:val="00AC5DFF"/>
    <w:rsid w:val="00AE3DB1"/>
    <w:rsid w:val="00CD2D51"/>
    <w:rsid w:val="00DE6EC8"/>
    <w:rsid w:val="00EC2D3C"/>
    <w:rsid w:val="00FC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988F7"/>
  <w15:chartTrackingRefBased/>
  <w15:docId w15:val="{68307EE9-AD19-754A-B3D7-C3E23FF6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E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3DB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F5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41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1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5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-August-Universität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Durodola</dc:creator>
  <cp:keywords/>
  <dc:description/>
  <cp:lastModifiedBy>Blessing Durodola</cp:lastModifiedBy>
  <cp:revision>2</cp:revision>
  <dcterms:created xsi:type="dcterms:W3CDTF">2022-07-27T08:35:00Z</dcterms:created>
  <dcterms:modified xsi:type="dcterms:W3CDTF">2022-07-27T08:35:00Z</dcterms:modified>
</cp:coreProperties>
</file>